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CA2" w:rsidRPr="004B4C1A" w:rsidRDefault="00CF0185">
      <w:pPr>
        <w:rPr>
          <w:b/>
        </w:rPr>
      </w:pPr>
      <w:r>
        <w:rPr>
          <w:b/>
        </w:rPr>
        <w:t>Additional File 1</w:t>
      </w:r>
      <w:r w:rsidR="00DC645A">
        <w:rPr>
          <w:b/>
        </w:rPr>
        <w:t xml:space="preserve">: the ENTREQ Statement [Tong </w:t>
      </w:r>
      <w:r w:rsidR="00DC645A" w:rsidRPr="00DC645A">
        <w:rPr>
          <w:b/>
          <w:i/>
        </w:rPr>
        <w:t>et al.</w:t>
      </w:r>
      <w:r w:rsidR="00DC645A">
        <w:rPr>
          <w:b/>
        </w:rPr>
        <w:t xml:space="preserve"> 2012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12"/>
        <w:gridCol w:w="5767"/>
        <w:gridCol w:w="1281"/>
      </w:tblGrid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uide and description</w:t>
            </w:r>
          </w:p>
        </w:tc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Page no. in manuscript 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DC645A" w:rsidRPr="00DC645A" w:rsidRDefault="00CF0185" w:rsidP="00CF018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ate the research question the synthesis addresses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5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ynthesis methodology</w:t>
            </w:r>
          </w:p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dentify the synthesis methodology or theoretical framework which underpins the synthesis, and describe the rationale for choice of methodology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5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Approach to searching</w:t>
            </w:r>
          </w:p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Indicate whether the search was pre-planned (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omprehensive search strategies to seek all available studies)</w:t>
            </w: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or iterative (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o seek all available concepts until they theoretical saturation is achieved)</w:t>
            </w: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6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Inclusion criteria</w:t>
            </w:r>
          </w:p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pecify the inclusion/exclusion criteria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in terms of population, language, year limits, type of publication, study type)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5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Data source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the information sources used (e.g.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electronic databases (MEDLINE, EMBASE, CINAHL, </w:t>
            </w:r>
            <w:proofErr w:type="spell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sycINFO</w:t>
            </w:r>
            <w:proofErr w:type="spell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conlit</w:t>
            </w:r>
            <w:proofErr w:type="spell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when the searches conducted; provide the rationale for using the data sources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6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Electronic Search strategy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the literature search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6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udy screening methods</w:t>
            </w:r>
          </w:p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pict>
                <v:rect id="_x0000_i1037" style="width:0;height:1.5pt" o:hralign="center" o:hrstd="t" o:hr="t" fillcolor="#a0a0a0" stroked="f"/>
              </w:pic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the process of study screening and sifting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title, abstract and full text review, number of independent reviewers who screened studies)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6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udy characteristic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esent the characteristics of the included studies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10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able 2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udy selection result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dentify the number of studies screened and provide reasons for study exclusion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proofErr w:type="spell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,g</w:t>
            </w:r>
            <w:proofErr w:type="spell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</w:t>
            </w:r>
            <w:proofErr w:type="spell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the research question and/or contribution to theory development)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6</w:t>
            </w:r>
          </w:p>
          <w:p w:rsidR="00CF0185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gure 1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dditional File 1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Rationale for appraisal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the rationale and approach used to appraise the included studies or selected findings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assessment of conduct (validity and robustness), assessment of reporting (transparency), and assessment of content and utility of the findings)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able 1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Appraisal item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tate the tools, frameworks and criteria used to appraise the studies or selected findings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Existing tools: C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ASP, QARI, COREQ, Mays and Pope [25];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eviewer developed tools; describe the domains assessed: research team, study design, data analysis and interpretations, reporting).</w:t>
            </w:r>
          </w:p>
        </w:tc>
        <w:tc>
          <w:tcPr>
            <w:tcW w:w="0" w:type="auto"/>
          </w:tcPr>
          <w:p w:rsidR="00CF0185" w:rsidRDefault="00CF0185" w:rsidP="00CF018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</w:t>
            </w:r>
          </w:p>
          <w:p w:rsidR="00DC645A" w:rsidRPr="00DC645A" w:rsidRDefault="00CF0185" w:rsidP="00CF018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able 1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Appraisal process</w:t>
            </w:r>
          </w:p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Indicate whether the appraisal was conducted independently by more than one reviewer and if consensus was required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Appraisal result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14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able 3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Data extraction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dicate which sections of the primary studies were analysed and how were the data extracted from the primary studies?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proofErr w:type="gram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.g</w:t>
            </w:r>
            <w:proofErr w:type="gram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. all text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lastRenderedPageBreak/>
              <w:t>under the headings “results /conclusions” were extracted electronically and entered into a computer software)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p.7-8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ate the computer software used, if any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Number of reviewer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Identify who was involved in coding and analysis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-8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Coding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the process for coding of data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line by line coding to search for concepts)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-8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dditional File 2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tudy comparison</w:t>
            </w:r>
          </w:p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scribe how were comparisons made within and across studies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0" w:type="auto"/>
          </w:tcPr>
          <w:p w:rsid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-8</w:t>
            </w:r>
          </w:p>
          <w:p w:rsidR="00CF0185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able 4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Derivation of theme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Explain whether the process of deriving the themes or constructs was inductive or deductive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7-8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Quotations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16-24</w:t>
            </w:r>
          </w:p>
        </w:tc>
      </w:tr>
      <w:tr w:rsidR="00DC645A" w:rsidRPr="00DC645A" w:rsidTr="00DC645A">
        <w:tc>
          <w:tcPr>
            <w:tcW w:w="0" w:type="auto"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>Synthesis output</w:t>
            </w:r>
          </w:p>
        </w:tc>
        <w:tc>
          <w:tcPr>
            <w:tcW w:w="0" w:type="auto"/>
            <w:hideMark/>
          </w:tcPr>
          <w:p w:rsidR="00DC645A" w:rsidRPr="00DC645A" w:rsidRDefault="00DC645A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645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esent rich, compelling and useful results that go beyond a summary of the primary studies (e.g. </w:t>
            </w:r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new interpretation, models of evidence, conceptual models, analytical framework, </w:t>
            </w:r>
            <w:proofErr w:type="gramStart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evelopment</w:t>
            </w:r>
            <w:proofErr w:type="gramEnd"/>
            <w:r w:rsidRPr="00DC6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of a new theory or construct).</w:t>
            </w:r>
          </w:p>
        </w:tc>
        <w:tc>
          <w:tcPr>
            <w:tcW w:w="0" w:type="auto"/>
          </w:tcPr>
          <w:p w:rsidR="00DC645A" w:rsidRPr="00DC645A" w:rsidRDefault="00CF0185" w:rsidP="00184DF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.16-24</w:t>
            </w:r>
          </w:p>
        </w:tc>
      </w:tr>
    </w:tbl>
    <w:p w:rsidR="004B4C1A" w:rsidRDefault="004B4C1A"/>
    <w:sectPr w:rsidR="004B4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1A"/>
    <w:rsid w:val="00090CA2"/>
    <w:rsid w:val="00252044"/>
    <w:rsid w:val="002B57A6"/>
    <w:rsid w:val="00316016"/>
    <w:rsid w:val="003E44AB"/>
    <w:rsid w:val="004B4C1A"/>
    <w:rsid w:val="004D2469"/>
    <w:rsid w:val="00523B8E"/>
    <w:rsid w:val="00906520"/>
    <w:rsid w:val="00A36FA2"/>
    <w:rsid w:val="00AF6C2C"/>
    <w:rsid w:val="00B63568"/>
    <w:rsid w:val="00C33CA2"/>
    <w:rsid w:val="00C417F1"/>
    <w:rsid w:val="00CF0185"/>
    <w:rsid w:val="00D93F47"/>
    <w:rsid w:val="00DC645A"/>
    <w:rsid w:val="00E0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  <w15:docId w15:val="{19507820-8BB1-4380-80CE-E7526E1C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C64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DC6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6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aker-white</dc:creator>
  <cp:lastModifiedBy>SMITH, VALERIE</cp:lastModifiedBy>
  <cp:revision>3</cp:revision>
  <dcterms:created xsi:type="dcterms:W3CDTF">2020-09-24T08:28:00Z</dcterms:created>
  <dcterms:modified xsi:type="dcterms:W3CDTF">2020-09-27T16:43:00Z</dcterms:modified>
</cp:coreProperties>
</file>